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C21" w:rsidRPr="00E43C21" w:rsidRDefault="00E43C21" w:rsidP="00E43C21">
      <w:pPr>
        <w:pStyle w:val="Web"/>
        <w:spacing w:before="0" w:beforeAutospacing="0" w:after="0" w:afterAutospacing="0"/>
        <w:rPr>
          <w:sz w:val="6"/>
        </w:rPr>
      </w:pPr>
      <w:r w:rsidRPr="00E43C2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 xml:space="preserve">Table </w:t>
      </w:r>
      <w:r w:rsidR="00441FD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>S</w:t>
      </w:r>
      <w:r w:rsidRPr="00E43C2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96"/>
        </w:rPr>
        <w:t xml:space="preserve">1. Correlation of CHSY1 expression with clinicopathological features of glioma tissue array. </w:t>
      </w:r>
    </w:p>
    <w:p w:rsidR="0063241F" w:rsidRPr="00E43C21" w:rsidRDefault="00441FD9" w:rsidP="00E43C21"/>
    <w:tbl>
      <w:tblPr>
        <w:tblStyle w:val="a3"/>
        <w:tblW w:w="10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268"/>
        <w:gridCol w:w="1549"/>
        <w:gridCol w:w="1711"/>
        <w:gridCol w:w="2944"/>
      </w:tblGrid>
      <w:tr w:rsidR="00E43C21" w:rsidRPr="00770B4D" w:rsidTr="00952C24">
        <w:trPr>
          <w:trHeight w:val="567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E43C21" w:rsidRPr="00E43C21" w:rsidRDefault="00E43C21" w:rsidP="00952C2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43C21" w:rsidRPr="00770B4D" w:rsidRDefault="00E43C21" w:rsidP="00952C2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C21" w:rsidRPr="00770B4D" w:rsidRDefault="00E43C21" w:rsidP="00952C2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CHSY1</w:t>
            </w:r>
            <w:r w:rsidRPr="00770B4D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expression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vAlign w:val="center"/>
          </w:tcPr>
          <w:p w:rsidR="00E43C21" w:rsidRPr="00770B4D" w:rsidRDefault="00E43C21" w:rsidP="00952C2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E43C21" w:rsidRPr="00770B4D" w:rsidTr="001B22E9">
        <w:trPr>
          <w:trHeight w:val="567"/>
        </w:trPr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 w:rsidR="00E43C21" w:rsidRPr="00770B4D" w:rsidRDefault="00E43C21" w:rsidP="00952C2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b/>
                <w:sz w:val="28"/>
                <w:szCs w:val="28"/>
              </w:rPr>
              <w:t>Facto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E43C21" w:rsidRPr="00770B4D" w:rsidRDefault="00E43C21" w:rsidP="00952C2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43C21" w:rsidRDefault="00E43C21" w:rsidP="00952C2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b/>
                <w:sz w:val="28"/>
                <w:szCs w:val="28"/>
              </w:rPr>
              <w:t>Low</w:t>
            </w:r>
          </w:p>
          <w:p w:rsidR="00E43C21" w:rsidRPr="00770B4D" w:rsidRDefault="00E43C21" w:rsidP="00952C2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(0 and +1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43C21" w:rsidRDefault="00E43C21" w:rsidP="00952C2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b/>
                <w:sz w:val="28"/>
                <w:szCs w:val="28"/>
              </w:rPr>
              <w:t>High</w:t>
            </w:r>
          </w:p>
          <w:p w:rsidR="00E43C21" w:rsidRPr="00770B4D" w:rsidRDefault="00E43C21" w:rsidP="00952C2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(+2 and +3)</w:t>
            </w:r>
          </w:p>
        </w:tc>
        <w:tc>
          <w:tcPr>
            <w:tcW w:w="2944" w:type="dxa"/>
            <w:tcBorders>
              <w:bottom w:val="single" w:sz="12" w:space="0" w:color="auto"/>
            </w:tcBorders>
            <w:vAlign w:val="center"/>
          </w:tcPr>
          <w:p w:rsidR="00E43C21" w:rsidRPr="00770B4D" w:rsidRDefault="00E43C21" w:rsidP="00952C2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</w:t>
            </w:r>
            <w:r w:rsidRPr="00770B4D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value (Two-sided Fisher's exact test)</w:t>
            </w:r>
          </w:p>
        </w:tc>
      </w:tr>
      <w:tr w:rsidR="001B22E9" w:rsidRPr="00770B4D" w:rsidTr="001B22E9">
        <w:trPr>
          <w:trHeight w:val="567"/>
        </w:trPr>
        <w:tc>
          <w:tcPr>
            <w:tcW w:w="166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Tissue types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Non-tumor</w:t>
            </w:r>
          </w:p>
        </w:tc>
        <w:tc>
          <w:tcPr>
            <w:tcW w:w="1549" w:type="dxa"/>
            <w:tcBorders>
              <w:top w:val="single" w:sz="12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</w:p>
        </w:tc>
        <w:tc>
          <w:tcPr>
            <w:tcW w:w="1711" w:type="dxa"/>
            <w:tcBorders>
              <w:top w:val="single" w:sz="12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</w:p>
        </w:tc>
        <w:tc>
          <w:tcPr>
            <w:tcW w:w="294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063</w:t>
            </w: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</w:tr>
      <w:tr w:rsidR="001B22E9" w:rsidRPr="00770B4D" w:rsidTr="001B22E9">
        <w:trPr>
          <w:trHeight w:val="567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Tumor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  <w:tc>
          <w:tcPr>
            <w:tcW w:w="29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22E9" w:rsidRPr="00770B4D" w:rsidTr="001B22E9">
        <w:trPr>
          <w:trHeight w:val="567"/>
        </w:trPr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GoBack"/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Sex</w:t>
            </w:r>
            <w:r w:rsidRPr="00372BE7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0079*</w:t>
            </w:r>
          </w:p>
        </w:tc>
      </w:tr>
      <w:bookmarkEnd w:id="0"/>
      <w:tr w:rsidR="001B22E9" w:rsidRPr="00770B4D" w:rsidTr="001B22E9">
        <w:trPr>
          <w:trHeight w:val="567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</w:t>
            </w: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22E9" w:rsidRPr="00770B4D" w:rsidTr="001B22E9">
        <w:trPr>
          <w:trHeight w:val="567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  <w:r w:rsidRPr="00372BE7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&lt; 55 years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92</w:t>
            </w:r>
          </w:p>
        </w:tc>
      </w:tr>
      <w:tr w:rsidR="001B22E9" w:rsidRPr="00770B4D" w:rsidTr="001B22E9">
        <w:trPr>
          <w:trHeight w:val="567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≥ 55 years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</w:t>
            </w:r>
          </w:p>
        </w:tc>
        <w:tc>
          <w:tcPr>
            <w:tcW w:w="29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22E9" w:rsidRPr="00770B4D" w:rsidTr="001B22E9">
        <w:trPr>
          <w:trHeight w:val="567"/>
        </w:trPr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27D43">
              <w:rPr>
                <w:rFonts w:ascii="Times New Roman" w:hAnsi="Times New Roman" w:cs="Times New Roman"/>
                <w:sz w:val="28"/>
                <w:szCs w:val="28"/>
              </w:rPr>
              <w:t>Tumor stag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Grade I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III</w:t>
            </w:r>
            <w:r w:rsidRPr="00B27D43">
              <w:rPr>
                <w:rFonts w:ascii="Times New Roman" w:hAnsi="Times New Roman" w:cs="Times New Roman" w:hint="eastAsia"/>
                <w:sz w:val="28"/>
                <w:szCs w:val="28"/>
                <w:vertAlign w:val="superscript"/>
              </w:rPr>
              <w:t>$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003</w:t>
            </w:r>
            <w:r w:rsidRPr="00770B4D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</w:tr>
      <w:tr w:rsidR="001B22E9" w:rsidRPr="00770B4D" w:rsidTr="00082A36">
        <w:trPr>
          <w:trHeight w:val="567"/>
        </w:trPr>
        <w:tc>
          <w:tcPr>
            <w:tcW w:w="166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1B22E9" w:rsidRPr="00770B4D" w:rsidRDefault="001B22E9" w:rsidP="00952C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Grade IV (GBM)</w:t>
            </w:r>
          </w:p>
        </w:tc>
        <w:tc>
          <w:tcPr>
            <w:tcW w:w="1549" w:type="dxa"/>
            <w:tcBorders>
              <w:top w:val="nil"/>
              <w:bottom w:val="single" w:sz="12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  <w:tc>
          <w:tcPr>
            <w:tcW w:w="1711" w:type="dxa"/>
            <w:tcBorders>
              <w:top w:val="nil"/>
              <w:bottom w:val="single" w:sz="12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</w:t>
            </w:r>
          </w:p>
        </w:tc>
        <w:tc>
          <w:tcPr>
            <w:tcW w:w="2944" w:type="dxa"/>
            <w:vMerge/>
            <w:tcBorders>
              <w:bottom w:val="single" w:sz="12" w:space="0" w:color="auto"/>
            </w:tcBorders>
            <w:vAlign w:val="center"/>
          </w:tcPr>
          <w:p w:rsidR="001B22E9" w:rsidRPr="00770B4D" w:rsidRDefault="001B22E9" w:rsidP="00952C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E43C21" w:rsidRDefault="00E43C21" w:rsidP="00E43C21">
      <w:pPr>
        <w:rPr>
          <w:rFonts w:ascii="Times New Roman" w:hAnsi="Times New Roman" w:cs="Times New Roman"/>
          <w:sz w:val="28"/>
          <w:szCs w:val="28"/>
        </w:rPr>
      </w:pPr>
      <w:r w:rsidRPr="00770B4D">
        <w:rPr>
          <w:rFonts w:ascii="Times New Roman" w:hAnsi="Times New Roman" w:cs="Times New Roman"/>
          <w:sz w:val="28"/>
          <w:szCs w:val="28"/>
        </w:rPr>
        <w:t>*</w:t>
      </w:r>
      <w:r w:rsidRPr="00770B4D">
        <w:rPr>
          <w:rFonts w:ascii="Times New Roman" w:hAnsi="Times New Roman" w:cs="Times New Roman"/>
          <w:i/>
          <w:sz w:val="28"/>
          <w:szCs w:val="28"/>
        </w:rPr>
        <w:t>P</w:t>
      </w:r>
      <w:r w:rsidRPr="00770B4D">
        <w:rPr>
          <w:rFonts w:ascii="Times New Roman" w:hAnsi="Times New Roman" w:cs="Times New Roman"/>
          <w:sz w:val="28"/>
          <w:szCs w:val="28"/>
        </w:rPr>
        <w:t xml:space="preserve"> &lt; 0.05 was considered as statistically significant.</w:t>
      </w:r>
    </w:p>
    <w:p w:rsidR="00E43C21" w:rsidRDefault="00E43C21" w:rsidP="00E43C21">
      <w:pPr>
        <w:rPr>
          <w:rFonts w:ascii="Times New Roman" w:hAnsi="Times New Roman" w:cs="Times New Roman"/>
          <w:sz w:val="28"/>
          <w:szCs w:val="28"/>
        </w:rPr>
      </w:pPr>
      <w:r w:rsidRPr="00D527FF">
        <w:rPr>
          <w:rFonts w:ascii="Times New Roman" w:hAnsi="Times New Roman" w:cs="Times New Roman" w:hint="eastAsia"/>
          <w:sz w:val="28"/>
          <w:szCs w:val="28"/>
          <w:vertAlign w:val="superscript"/>
        </w:rPr>
        <w:t>#</w:t>
      </w:r>
      <w:r>
        <w:rPr>
          <w:rFonts w:ascii="Times New Roman" w:hAnsi="Times New Roman" w:cs="Times New Roman" w:hint="eastAsia"/>
          <w:sz w:val="28"/>
          <w:szCs w:val="28"/>
        </w:rPr>
        <w:t>Night patients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ascii="Times New Roman" w:hAnsi="Times New Roman" w:cs="Times New Roman" w:hint="eastAsia"/>
          <w:sz w:val="28"/>
          <w:szCs w:val="28"/>
        </w:rPr>
        <w:t xml:space="preserve"> sex and age were not provided.</w:t>
      </w:r>
    </w:p>
    <w:p w:rsidR="00E43C21" w:rsidRDefault="00E43C21" w:rsidP="00E43C21">
      <w:pPr>
        <w:spacing w:line="360" w:lineRule="auto"/>
        <w:outlineLvl w:val="1"/>
        <w:rPr>
          <w:rFonts w:ascii="Times New Roman" w:hAnsi="Times New Roman" w:cs="Times New Roman"/>
          <w:sz w:val="28"/>
          <w:szCs w:val="28"/>
        </w:rPr>
      </w:pPr>
      <w:r w:rsidRPr="00EE6A86">
        <w:rPr>
          <w:rFonts w:ascii="Times New Roman" w:hAnsi="Times New Roman" w:cs="Times New Roman" w:hint="eastAsia"/>
          <w:sz w:val="28"/>
          <w:szCs w:val="28"/>
          <w:vertAlign w:val="superscript"/>
        </w:rPr>
        <w:t>$</w:t>
      </w:r>
      <w:r>
        <w:rPr>
          <w:rFonts w:ascii="Times New Roman" w:hAnsi="Times New Roman" w:cs="Times New Roman" w:hint="eastAsia"/>
          <w:sz w:val="28"/>
          <w:szCs w:val="28"/>
        </w:rPr>
        <w:t>Astrocytoma and Oligodendroglioma.</w:t>
      </w:r>
    </w:p>
    <w:p w:rsidR="00E43C21" w:rsidRPr="00E43C21" w:rsidRDefault="00E43C21" w:rsidP="00E43C21"/>
    <w:sectPr w:rsidR="00E43C21" w:rsidRPr="00E43C21" w:rsidSect="00441AB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C8A" w:rsidRDefault="00CD3C8A" w:rsidP="00E43C21">
      <w:r>
        <w:separator/>
      </w:r>
    </w:p>
  </w:endnote>
  <w:endnote w:type="continuationSeparator" w:id="0">
    <w:p w:rsidR="00CD3C8A" w:rsidRDefault="00CD3C8A" w:rsidP="00E43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C8A" w:rsidRDefault="00CD3C8A" w:rsidP="00E43C21">
      <w:r>
        <w:separator/>
      </w:r>
    </w:p>
  </w:footnote>
  <w:footnote w:type="continuationSeparator" w:id="0">
    <w:p w:rsidR="00CD3C8A" w:rsidRDefault="00CD3C8A" w:rsidP="00E43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D74"/>
    <w:rsid w:val="001B22E9"/>
    <w:rsid w:val="00420B02"/>
    <w:rsid w:val="00441AB9"/>
    <w:rsid w:val="00441FD9"/>
    <w:rsid w:val="00481D74"/>
    <w:rsid w:val="005F4267"/>
    <w:rsid w:val="00645472"/>
    <w:rsid w:val="00671B88"/>
    <w:rsid w:val="0069765B"/>
    <w:rsid w:val="007A5AA6"/>
    <w:rsid w:val="00A07042"/>
    <w:rsid w:val="00CD3C8A"/>
    <w:rsid w:val="00E4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DB14C8"/>
  <w15:docId w15:val="{BF8714BD-E111-4055-98F8-DE798853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1D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1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81D74"/>
  </w:style>
  <w:style w:type="paragraph" w:styleId="a5">
    <w:name w:val="header"/>
    <w:basedOn w:val="a"/>
    <w:link w:val="a6"/>
    <w:uiPriority w:val="99"/>
    <w:unhideWhenUsed/>
    <w:rsid w:val="00E43C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43C2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43C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43C21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E43C2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8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chiunghui.liu@gmail.com</cp:lastModifiedBy>
  <cp:revision>7</cp:revision>
  <dcterms:created xsi:type="dcterms:W3CDTF">2018-08-22T01:46:00Z</dcterms:created>
  <dcterms:modified xsi:type="dcterms:W3CDTF">2019-11-08T01:51:00Z</dcterms:modified>
</cp:coreProperties>
</file>